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710" w:rsidRDefault="00DA1710" w:rsidP="00DA1710">
      <w:pPr>
        <w:rPr>
          <w:b/>
        </w:rPr>
      </w:pPr>
      <w:r>
        <w:rPr>
          <w:b/>
        </w:rPr>
        <w:t>Supplementary table 1:</w:t>
      </w:r>
    </w:p>
    <w:p w:rsidR="00DA1710" w:rsidRDefault="00DA1710" w:rsidP="00DA1710">
      <w:r>
        <w:t>Association between the 49 comorbidities and each ADL category (</w:t>
      </w:r>
      <w:r w:rsidRPr="008C0A58">
        <w:rPr>
          <w:lang w:val="en-GB"/>
        </w:rPr>
        <w:t>Values depict those without comorbidity vs. those with comorbidity)</w:t>
      </w:r>
      <w:r>
        <w:rPr>
          <w:lang w:val="en-GB"/>
        </w:rPr>
        <w:t>.</w:t>
      </w:r>
    </w:p>
    <w:p w:rsidR="00DA1710" w:rsidRDefault="00DA1710" w:rsidP="00DA1710"/>
    <w:tbl>
      <w:tblPr>
        <w:tblW w:w="10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2140"/>
        <w:gridCol w:w="2140"/>
        <w:gridCol w:w="2140"/>
      </w:tblGrid>
      <w:tr w:rsidR="00DA1710" w:rsidRPr="003350C8" w:rsidTr="008E244E">
        <w:trPr>
          <w:trHeight w:val="300"/>
        </w:trPr>
        <w:tc>
          <w:tcPr>
            <w:tcW w:w="3600" w:type="dxa"/>
            <w:vMerge w:val="restart"/>
            <w:tcBorders>
              <w:top w:val="nil"/>
              <w:left w:val="single" w:sz="4" w:space="0" w:color="80808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comorbidity</w:t>
            </w:r>
            <w:proofErr w:type="spellEnd"/>
          </w:p>
        </w:tc>
        <w:tc>
          <w:tcPr>
            <w:tcW w:w="6420" w:type="dxa"/>
            <w:gridSpan w:val="3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ADL score </w:t>
            </w:r>
            <w:proofErr w:type="spellStart"/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category</w:t>
            </w:r>
            <w:proofErr w:type="spellEnd"/>
          </w:p>
        </w:tc>
      </w:tr>
      <w:tr w:rsidR="00DA1710" w:rsidRPr="003350C8" w:rsidTr="008E244E">
        <w:trPr>
          <w:trHeight w:val="320"/>
        </w:trPr>
        <w:tc>
          <w:tcPr>
            <w:tcW w:w="3600" w:type="dxa"/>
            <w:vMerge/>
            <w:tcBorders>
              <w:top w:val="nil"/>
              <w:left w:val="single" w:sz="4" w:space="0" w:color="80808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808080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-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-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5-6</w:t>
            </w:r>
          </w:p>
        </w:tc>
      </w:tr>
      <w:tr w:rsidR="00DA1710" w:rsidRPr="003350C8" w:rsidTr="008E244E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ypertens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9.6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.4% vs 12.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9% vs 87.5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glaucoma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blindness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and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low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vis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.4% vs 18.2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6.5% vs 9.1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8.1% vs 72.7%</w:t>
            </w:r>
          </w:p>
        </w:tc>
      </w:tr>
      <w:tr w:rsidR="00DA1710" w:rsidRPr="003350C8" w:rsidTr="008E244E">
        <w:trPr>
          <w:trHeight w:val="34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oronary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eart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sea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trial fibrill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eart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failur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.5% vs 2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4.5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0% vs 80%</w:t>
            </w:r>
          </w:p>
        </w:tc>
      </w:tr>
      <w:tr w:rsidR="00DA1710" w:rsidRPr="003350C8" w:rsidTr="008E244E">
        <w:trPr>
          <w:trHeight w:val="34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rthostatic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hypotens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.3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6.1% vs 6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9.6% vs 40%</w:t>
            </w:r>
          </w:p>
        </w:tc>
      </w:tr>
      <w:tr w:rsidR="00DA1710" w:rsidRPr="003350C8" w:rsidTr="008E244E">
        <w:trPr>
          <w:trHeight w:val="34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eripheral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ascular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sea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7% vs 0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.7% vs 33.3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1.7% vs 66.7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abete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4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9.5% vs 10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4.1% vs 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hyroid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sorder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6.1% vs 14.3%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6.8% vs 71.4%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57.1% vs 14.3%*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besity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7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3.3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0% vs 10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yslipidemi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6.4% vs 12.5%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5.5% vs 75%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58.2% vs 12.5%*</w:t>
            </w:r>
          </w:p>
        </w:tc>
      </w:tr>
      <w:tr w:rsidR="00DA1710" w:rsidRPr="003350C8" w:rsidTr="008E244E">
        <w:trPr>
          <w:trHeight w:val="36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ther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endocrine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sea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.8% vs 5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2.8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2.5% vs 50%</w:t>
            </w:r>
          </w:p>
        </w:tc>
      </w:tr>
      <w:tr w:rsidR="00DA1710" w:rsidRPr="003350C8" w:rsidTr="008E244E">
        <w:trPr>
          <w:trHeight w:val="118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DA1710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DA17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heumatoid arthritis. other inflammatory polyarthropathies and systematic connective tissue disorder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rthro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1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0.6% vs 10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3.2% vs 0%</w:t>
            </w:r>
          </w:p>
        </w:tc>
      </w:tr>
      <w:tr w:rsidR="00DA1710" w:rsidRPr="003350C8" w:rsidTr="008E244E">
        <w:trPr>
          <w:trHeight w:val="36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steoporose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with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fractu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.8% vs 5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.1% vs 5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4.1% vs 0%</w:t>
            </w:r>
          </w:p>
        </w:tc>
      </w:tr>
      <w:tr w:rsidR="00DA1710" w:rsidRPr="003350C8" w:rsidTr="008E244E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ther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hronic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joint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sea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1% vs 14.3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0.4% vs 42.9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3.6% vs 42.9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hronic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obstructive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ulmonary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sea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4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.1% vs 5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2.5% vs 5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lastRenderedPageBreak/>
              <w:t>asthm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7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.7% vs 33.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1.7% vs 66.7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bronchiecta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nflammatory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bowel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sease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verticular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sease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of intest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1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0.6% vs 10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3.2% vs 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yspepsi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.8% vs 22.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9.6% vs 44.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5.6% vs 33.3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irritable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bowel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syndrom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onstip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3.8% vs 17.6%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.2% vs 44.1%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69% vs 38.2%*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epressio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1% vs 14.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3.9% vs 14.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0% vs 71.4%</w:t>
            </w:r>
          </w:p>
        </w:tc>
      </w:tr>
      <w:tr w:rsidR="00DA1710" w:rsidRPr="003350C8" w:rsidTr="008E244E">
        <w:trPr>
          <w:trHeight w:val="6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DA1710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DA17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anxiety and other neurotic. stress related and somatoform disorder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4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2.8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0.8% vs 10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lcohol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roblem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ther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psychoactive substance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isu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DA1710" w:rsidRPr="003350C8" w:rsidTr="008E244E">
        <w:trPr>
          <w:trHeight w:val="52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chizophrenia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.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elated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non-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rganic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sychosis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4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2.8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0.8% vs 10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yperactivity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.2% vs 35.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4.7% vs 21.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5.1% vs 42.9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norexia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or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bulimi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.8% vs 16.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9.8% vs 5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4.4% vs 33.3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DA1710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DA17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strocke and transient ischaemic attack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4% vs 0%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9.5% vs 100%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4.1% vs 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DA1710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DA17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cancer in last five year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4% vs 0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.1% vs 50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2.5% vs 5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hronic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kidney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sea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2.2% vs 6.3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5% vs 56.3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2.8% vs 37.5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arkinson's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sea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.2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% vs 4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1.7% vs 6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epilepsy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.1% vs 27.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.1% vs 33.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7.8% vs 38.9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ementi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4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.1% vs 5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2.5% vs 5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igra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4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.1% vs 5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2.5% vs 5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multiple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cleros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viral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epatitis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hronic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liver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sea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.5% vs 20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2.8% vs 20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1.7% vs 6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llergy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7% vs 11.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.5% vs 33.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1.9% vs 55.6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psoriasis or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eczem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% vs 33.3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3.3% vs 16.7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2.6% vs 5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undernutritio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7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.7% vs 33.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1.7% vs 66.7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earing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los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1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2.3% vs 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1.6% vs 10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lastRenderedPageBreak/>
              <w:t>chronic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nemi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9.1% vs 1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4% vs 4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.8% vs 50%</w:t>
            </w:r>
          </w:p>
        </w:tc>
      </w:tr>
      <w:tr w:rsidR="00DA1710" w:rsidRPr="003350C8" w:rsidTr="008E244E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80808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ainful</w:t>
            </w:r>
            <w:proofErr w:type="spellEnd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condi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.5% vs 33.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9.1% vs 5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6.4% vs 16.7%</w:t>
            </w:r>
          </w:p>
        </w:tc>
      </w:tr>
      <w:tr w:rsidR="00DA1710" w:rsidRPr="003350C8" w:rsidTr="008E244E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80808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710" w:rsidRPr="003350C8" w:rsidRDefault="00DA1710" w:rsidP="008E244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prostate </w:t>
            </w:r>
            <w:proofErr w:type="spellStart"/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isorder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.7% vs 0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0% vs 66.7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710" w:rsidRPr="003350C8" w:rsidRDefault="00DA1710" w:rsidP="008E244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3350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3.3% vs 33.3%</w:t>
            </w:r>
          </w:p>
        </w:tc>
      </w:tr>
    </w:tbl>
    <w:p w:rsidR="00DA1710" w:rsidRPr="001F5CA6" w:rsidRDefault="00DA1710" w:rsidP="00DA1710"/>
    <w:p w:rsidR="00DA1710" w:rsidRDefault="00DA1710" w:rsidP="00DA1710">
      <w:pPr>
        <w:spacing w:before="0" w:after="0"/>
        <w:jc w:val="both"/>
      </w:pPr>
      <w:r>
        <w:t>The ADL category 0-2 corresponds to a low autonomy, 3-4 to a moderate autonomy impairment, and 5-6 to a conserved autonomy.</w:t>
      </w:r>
    </w:p>
    <w:p w:rsidR="00DA1710" w:rsidRDefault="00DA1710" w:rsidP="00DA1710">
      <w:pPr>
        <w:spacing w:before="0" w:after="0"/>
        <w:jc w:val="both"/>
      </w:pPr>
      <w:r>
        <w:t>R</w:t>
      </w:r>
      <w:r w:rsidRPr="005C0B29">
        <w:t xml:space="preserve">esults are expressed in percentage of patients without </w:t>
      </w:r>
      <w:r w:rsidRPr="00AB0E7E">
        <w:rPr>
          <w:i/>
        </w:rPr>
        <w:t>versus</w:t>
      </w:r>
      <w:r w:rsidRPr="005C0B29">
        <w:t xml:space="preserve"> with the comorbidity per category. For example, 19.6% of patients without hypertension have a low score at ADL, 31.4% of them have an intermediate score at ADL and 49% of them have a high score at ADL, when 0% of patients with hypertension have a low score at ADL, 12.5% of them have an intermediate score and 87.5% of them have a high score at ADL.</w:t>
      </w:r>
    </w:p>
    <w:p w:rsidR="00DA1710" w:rsidRDefault="00DA1710" w:rsidP="00DA1710">
      <w:pPr>
        <w:spacing w:before="0" w:after="0"/>
        <w:jc w:val="both"/>
        <w:rPr>
          <w:rFonts w:cs="Times New Roman"/>
          <w:color w:val="000000"/>
        </w:rPr>
      </w:pPr>
    </w:p>
    <w:p w:rsidR="00DA1710" w:rsidRPr="005D2B0A" w:rsidRDefault="00DA1710" w:rsidP="00DA1710">
      <w:pPr>
        <w:spacing w:before="0" w:after="0"/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</w:rPr>
        <w:t>P</w:t>
      </w:r>
      <w:r w:rsidRPr="005D2B0A">
        <w:rPr>
          <w:rFonts w:cs="Times New Roman"/>
          <w:color w:val="000000"/>
        </w:rPr>
        <w:t xml:space="preserve">-values are expressed </w:t>
      </w:r>
      <w:r>
        <w:rPr>
          <w:rFonts w:cs="Times New Roman"/>
          <w:color w:val="000000"/>
        </w:rPr>
        <w:t>as</w:t>
      </w:r>
      <w:r w:rsidRPr="005D2B0A">
        <w:rPr>
          <w:rFonts w:cs="Times New Roman"/>
          <w:color w:val="000000"/>
        </w:rPr>
        <w:t xml:space="preserve"> range</w:t>
      </w:r>
      <w:r>
        <w:rPr>
          <w:rFonts w:cs="Times New Roman"/>
          <w:color w:val="000000"/>
        </w:rPr>
        <w:t>s.</w:t>
      </w:r>
      <w:r w:rsidRPr="005D2B0A">
        <w:rPr>
          <w:rFonts w:cs="Times New Roman"/>
          <w:color w:val="000000"/>
        </w:rPr>
        <w:t xml:space="preserve"> No</w:t>
      </w:r>
      <w:r>
        <w:rPr>
          <w:rFonts w:cs="Times New Roman"/>
          <w:color w:val="000000"/>
        </w:rPr>
        <w:t xml:space="preserve"> </w:t>
      </w:r>
      <w:r w:rsidRPr="005D2B0A">
        <w:rPr>
          <w:rFonts w:cs="Times New Roman"/>
          <w:color w:val="000000"/>
        </w:rPr>
        <w:t>symbol</w:t>
      </w:r>
      <w:r>
        <w:rPr>
          <w:rFonts w:cs="Times New Roman"/>
          <w:color w:val="000000"/>
        </w:rPr>
        <w:t>:</w:t>
      </w:r>
      <w:r w:rsidRPr="005D2B0A">
        <w:rPr>
          <w:rFonts w:cs="Times New Roman"/>
          <w:color w:val="000000"/>
        </w:rPr>
        <w:t xml:space="preserve"> </w:t>
      </w:r>
      <w:proofErr w:type="spellStart"/>
      <w:r w:rsidRPr="005D2B0A">
        <w:rPr>
          <w:rFonts w:cs="Times New Roman"/>
          <w:color w:val="000000"/>
        </w:rPr>
        <w:t>non</w:t>
      </w:r>
      <w:r>
        <w:rPr>
          <w:rFonts w:cs="Times New Roman"/>
          <w:color w:val="000000"/>
        </w:rPr>
        <w:t xml:space="preserve"> </w:t>
      </w:r>
      <w:r w:rsidRPr="005D2B0A">
        <w:rPr>
          <w:rFonts w:cs="Times New Roman"/>
          <w:color w:val="000000"/>
        </w:rPr>
        <w:t>significant</w:t>
      </w:r>
      <w:proofErr w:type="spellEnd"/>
      <w:r w:rsidRPr="005D2B0A">
        <w:rPr>
          <w:rFonts w:cs="Times New Roman"/>
          <w:color w:val="000000"/>
        </w:rPr>
        <w:t xml:space="preserve"> (p value&gt;0.05), *0.05</w:t>
      </w:r>
      <w:r>
        <w:rPr>
          <w:rFonts w:cs="Times New Roman"/>
          <w:color w:val="000000"/>
        </w:rPr>
        <w:t xml:space="preserve"> </w:t>
      </w:r>
      <w:r w:rsidRPr="005D2B0A">
        <w:rPr>
          <w:rFonts w:cs="Times New Roman"/>
          <w:color w:val="000000"/>
        </w:rPr>
        <w:t>≤</w:t>
      </w:r>
      <w:r>
        <w:rPr>
          <w:rFonts w:cs="Times New Roman"/>
          <w:color w:val="000000"/>
        </w:rPr>
        <w:t xml:space="preserve"> </w:t>
      </w:r>
      <w:r w:rsidRPr="005D2B0A">
        <w:rPr>
          <w:rFonts w:cs="Times New Roman"/>
          <w:color w:val="000000"/>
        </w:rPr>
        <w:t>p &lt;0.01, *0.01</w:t>
      </w:r>
      <w:r>
        <w:rPr>
          <w:rFonts w:cs="Times New Roman"/>
          <w:color w:val="000000"/>
        </w:rPr>
        <w:t xml:space="preserve"> </w:t>
      </w:r>
      <w:r w:rsidRPr="005D2B0A">
        <w:rPr>
          <w:rFonts w:cs="Times New Roman"/>
          <w:color w:val="000000"/>
        </w:rPr>
        <w:t>≤</w:t>
      </w:r>
      <w:r>
        <w:rPr>
          <w:rFonts w:cs="Times New Roman"/>
          <w:color w:val="000000"/>
        </w:rPr>
        <w:t xml:space="preserve"> </w:t>
      </w:r>
      <w:r w:rsidRPr="005D2B0A">
        <w:rPr>
          <w:rFonts w:cs="Times New Roman"/>
          <w:color w:val="000000"/>
        </w:rPr>
        <w:t>p</w:t>
      </w:r>
      <w:r>
        <w:rPr>
          <w:rFonts w:cs="Times New Roman"/>
          <w:color w:val="000000"/>
        </w:rPr>
        <w:t xml:space="preserve"> </w:t>
      </w:r>
      <w:r w:rsidRPr="005D2B0A">
        <w:rPr>
          <w:rFonts w:cs="Times New Roman"/>
          <w:color w:val="000000"/>
        </w:rPr>
        <w:t>&lt;</w:t>
      </w:r>
      <w:r>
        <w:rPr>
          <w:rFonts w:cs="Times New Roman"/>
          <w:color w:val="000000"/>
        </w:rPr>
        <w:t xml:space="preserve"> </w:t>
      </w:r>
      <w:r w:rsidRPr="005D2B0A">
        <w:rPr>
          <w:rFonts w:cs="Times New Roman"/>
          <w:color w:val="000000"/>
        </w:rPr>
        <w:t>0.001, *** p ≤0.001.</w:t>
      </w:r>
      <w:r w:rsidRPr="005D2B0A">
        <w:rPr>
          <w:rFonts w:cs="Times New Roman"/>
          <w:color w:val="000000"/>
          <w:szCs w:val="24"/>
        </w:rPr>
        <w:t xml:space="preserve"> </w:t>
      </w:r>
    </w:p>
    <w:p w:rsidR="00DA1710" w:rsidRDefault="00DA1710" w:rsidP="00DA1710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ADL: Activities in Daily Life</w:t>
      </w:r>
    </w:p>
    <w:p w:rsidR="00FF7E51" w:rsidRDefault="00FF7E51">
      <w:bookmarkStart w:id="0" w:name="_GoBack"/>
      <w:bookmarkEnd w:id="0"/>
    </w:p>
    <w:sectPr w:rsidR="00FF7E51" w:rsidSect="00DA17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710"/>
    <w:rsid w:val="00DA1710"/>
    <w:rsid w:val="00FF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898859-0F64-4889-ABF7-AE5854D5B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71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19-08-05T09:08:00Z</dcterms:created>
  <dcterms:modified xsi:type="dcterms:W3CDTF">2019-08-05T09:09:00Z</dcterms:modified>
</cp:coreProperties>
</file>